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4A7C4" w14:textId="77777777" w:rsidR="00890E27" w:rsidRPr="00886979" w:rsidRDefault="00890E27">
      <w:pPr>
        <w:rPr>
          <w:sz w:val="24"/>
          <w:szCs w:val="24"/>
        </w:rPr>
      </w:pPr>
    </w:p>
    <w:p w14:paraId="4DD26ED0" w14:textId="35B7DAEC" w:rsidR="00D3467D" w:rsidRPr="00153565" w:rsidRDefault="00B0217B" w:rsidP="003466F6">
      <w:pPr>
        <w:spacing w:after="0" w:line="360" w:lineRule="auto"/>
        <w:ind w:left="1134" w:hanging="1134"/>
        <w:rPr>
          <w:rFonts w:ascii="Times New Roman" w:hAnsi="Times New Roman" w:cs="Times New Roman"/>
          <w:sz w:val="24"/>
          <w:szCs w:val="24"/>
          <w:lang w:val="en-US"/>
        </w:rPr>
      </w:pPr>
      <w:r w:rsidRPr="00153565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B43C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43C8E" w:rsidRPr="0015356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542C3" w:rsidRPr="0015356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3466F6" w:rsidRPr="00153565">
        <w:rPr>
          <w:rFonts w:ascii="Times New Roman" w:hAnsi="Times New Roman" w:cs="Times New Roman"/>
          <w:sz w:val="24"/>
          <w:szCs w:val="24"/>
          <w:lang w:val="en-GB"/>
        </w:rPr>
        <w:t>Parasitemia</w:t>
      </w:r>
      <w:proofErr w:type="spellEnd"/>
      <w:r w:rsidR="003466F6" w:rsidRPr="00153565">
        <w:rPr>
          <w:rFonts w:ascii="Times New Roman" w:hAnsi="Times New Roman" w:cs="Times New Roman"/>
          <w:sz w:val="24"/>
          <w:szCs w:val="24"/>
          <w:lang w:val="en-GB"/>
        </w:rPr>
        <w:t xml:space="preserve"> vs HIV status in untreated HIV+ and </w:t>
      </w:r>
      <w:proofErr w:type="gramStart"/>
      <w:r w:rsidR="003466F6" w:rsidRPr="00153565">
        <w:rPr>
          <w:rFonts w:ascii="Times New Roman" w:hAnsi="Times New Roman" w:cs="Times New Roman"/>
          <w:sz w:val="24"/>
          <w:szCs w:val="24"/>
          <w:lang w:val="en-GB"/>
        </w:rPr>
        <w:t xml:space="preserve">HIV </w:t>
      </w:r>
      <w:r w:rsidR="00153565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3466F6" w:rsidRPr="00153565">
        <w:rPr>
          <w:rFonts w:ascii="Times New Roman" w:hAnsi="Times New Roman" w:cs="Times New Roman"/>
          <w:sz w:val="24"/>
          <w:szCs w:val="24"/>
          <w:lang w:val="en-GB"/>
        </w:rPr>
        <w:t>eronegative</w:t>
      </w:r>
      <w:proofErr w:type="gramEnd"/>
      <w:r w:rsidR="003466F6" w:rsidRPr="00153565">
        <w:rPr>
          <w:rFonts w:ascii="Times New Roman" w:hAnsi="Times New Roman" w:cs="Times New Roman"/>
          <w:sz w:val="24"/>
          <w:szCs w:val="24"/>
          <w:lang w:val="en-GB"/>
        </w:rPr>
        <w:t xml:space="preserve"> patients. Unadjusted and adjusted logistic regression</w:t>
      </w:r>
      <w:r w:rsidR="00385923" w:rsidRPr="0015356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2397E" w:rsidRPr="00153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42C3" w:rsidRPr="00153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467D" w:rsidRPr="0088697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3467D" w:rsidRPr="00153565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Users\\533\\Documents\\Vera\\Paper tto Chagas HIV\\Referi\\tabelas\\TableS3_formated_referi.xlsx" "TABLES3_REFEITA_2311 (2)!L3C1:L9C5" \a \f 4 \h </w:instrText>
      </w:r>
      <w:r w:rsidR="00735DB6" w:rsidRPr="00153565">
        <w:rPr>
          <w:rFonts w:ascii="Times New Roman" w:hAnsi="Times New Roman" w:cs="Times New Roman"/>
          <w:sz w:val="24"/>
          <w:szCs w:val="24"/>
          <w:lang w:val="en-US"/>
        </w:rPr>
        <w:instrText xml:space="preserve"> \* MERGEFORMAT </w:instrText>
      </w:r>
      <w:r w:rsidR="00D3467D" w:rsidRPr="0088697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W w:w="77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80"/>
        <w:gridCol w:w="1255"/>
        <w:gridCol w:w="1552"/>
        <w:gridCol w:w="1610"/>
      </w:tblGrid>
      <w:tr w:rsidR="00D3467D" w:rsidRPr="00886979" w14:paraId="3AF29596" w14:textId="77777777" w:rsidTr="00153565">
        <w:trPr>
          <w:trHeight w:val="33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64F6" w14:textId="03A0E088" w:rsidR="00D3467D" w:rsidRPr="00886979" w:rsidRDefault="00D346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E79D" w14:textId="77777777" w:rsidR="00D3467D" w:rsidRPr="00153565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5F5C" w14:textId="77777777" w:rsidR="00D3467D" w:rsidRPr="00153565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R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0080" w14:textId="77777777" w:rsidR="00D3467D" w:rsidRPr="00153565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5% CI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EB30" w14:textId="77777777" w:rsidR="00D3467D" w:rsidRPr="00153565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5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D3467D" w:rsidRPr="00886979" w14:paraId="5BFC355C" w14:textId="77777777" w:rsidTr="0015356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6CCB" w14:textId="77777777" w:rsidR="00D3467D" w:rsidRPr="00886979" w:rsidRDefault="00D3467D" w:rsidP="00D346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IV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5E4B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=1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4614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2.71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23725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1.259-5.86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6407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11</w:t>
            </w:r>
          </w:p>
        </w:tc>
      </w:tr>
      <w:tr w:rsidR="00D3467D" w:rsidRPr="00886979" w14:paraId="53F8B1DF" w14:textId="77777777" w:rsidTr="0015356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FBEF" w14:textId="77777777" w:rsidR="00D3467D" w:rsidRPr="00886979" w:rsidRDefault="00D3467D" w:rsidP="00D346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HIV+ (Parasitemia +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0725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=1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F215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1.96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C8BA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857-4.5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AC8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110</w:t>
            </w:r>
          </w:p>
        </w:tc>
      </w:tr>
      <w:tr w:rsidR="00D3467D" w:rsidRPr="00886979" w14:paraId="062EFD23" w14:textId="77777777" w:rsidTr="0015356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257" w14:textId="77777777" w:rsidR="00D3467D" w:rsidRPr="00886979" w:rsidRDefault="00D3467D" w:rsidP="00D3467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HIV + (Ag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D6A" w14:textId="77777777" w:rsidR="00D3467D" w:rsidRPr="00886979" w:rsidRDefault="00D3467D" w:rsidP="00D3467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02FD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99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518B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957-1.0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CB9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569</w:t>
            </w:r>
          </w:p>
        </w:tc>
      </w:tr>
      <w:tr w:rsidR="00D3467D" w:rsidRPr="00886979" w14:paraId="0D1B3D9C" w14:textId="77777777" w:rsidTr="0015356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8B8" w14:textId="77777777" w:rsidR="00D3467D" w:rsidRPr="00886979" w:rsidRDefault="00D3467D" w:rsidP="00D3467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HIV + (Sex M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DCBD" w14:textId="77777777" w:rsidR="00D3467D" w:rsidRPr="00886979" w:rsidRDefault="00D3467D" w:rsidP="00D3467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2CF5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1.78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74DD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787-4.0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3586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165</w:t>
            </w:r>
          </w:p>
        </w:tc>
      </w:tr>
      <w:tr w:rsidR="00D3467D" w:rsidRPr="00886979" w14:paraId="196CD946" w14:textId="77777777" w:rsidTr="0015356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3AAC" w14:textId="77777777" w:rsidR="00D3467D" w:rsidRPr="00886979" w:rsidRDefault="00D3467D" w:rsidP="00D3467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HIV + (White Y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D0BF" w14:textId="77777777" w:rsidR="00D3467D" w:rsidRPr="00886979" w:rsidRDefault="00D3467D" w:rsidP="00D3467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F752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8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C6A7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352-1.9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18C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666</w:t>
            </w:r>
          </w:p>
        </w:tc>
      </w:tr>
      <w:tr w:rsidR="00D3467D" w:rsidRPr="00886979" w14:paraId="28B6B094" w14:textId="77777777" w:rsidTr="00153565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1BDB" w14:textId="3958E867" w:rsidR="00D3467D" w:rsidRPr="00886979" w:rsidRDefault="00D3467D" w:rsidP="00D3467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HIV + (IF Y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A110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AA11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1.05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446A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448-2.47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E621C" w14:textId="77777777" w:rsidR="00D3467D" w:rsidRPr="00886979" w:rsidRDefault="00D3467D" w:rsidP="00D34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</w:pPr>
            <w:r w:rsidRPr="00886979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pt-BR"/>
              </w:rPr>
              <w:t>0.908</w:t>
            </w:r>
          </w:p>
        </w:tc>
      </w:tr>
    </w:tbl>
    <w:p w14:paraId="2304E99A" w14:textId="4DC1DAC4" w:rsidR="00E01BE1" w:rsidRPr="00153565" w:rsidRDefault="00D3467D" w:rsidP="00735DB6">
      <w:pPr>
        <w:spacing w:after="0"/>
        <w:ind w:left="142"/>
        <w:rPr>
          <w:rFonts w:ascii="Times New Roman" w:hAnsi="Times New Roman" w:cs="Times New Roman"/>
          <w:color w:val="000000"/>
          <w:lang w:val="en-US"/>
        </w:rPr>
      </w:pPr>
      <w:r w:rsidRPr="0088697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50DDD" w:rsidRPr="00153565">
        <w:rPr>
          <w:rFonts w:ascii="Times New Roman" w:eastAsia="Times New Roman" w:hAnsi="Times New Roman" w:cs="Times New Roman"/>
          <w:color w:val="000000"/>
          <w:lang w:val="en-US" w:eastAsia="pt-BR"/>
        </w:rPr>
        <w:t>Ni: total number of included patients. N: number of patients for this analysis</w:t>
      </w:r>
      <w:r w:rsidR="00BA2B2A" w:rsidRPr="00153565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; </w:t>
      </w:r>
      <w:r w:rsidR="00E01BE1" w:rsidRPr="00153565">
        <w:rPr>
          <w:rFonts w:ascii="Times New Roman" w:hAnsi="Times New Roman" w:cs="Times New Roman"/>
          <w:color w:val="000000"/>
          <w:lang w:val="en-US"/>
        </w:rPr>
        <w:t>OR</w:t>
      </w:r>
      <w:r w:rsidRPr="00153565">
        <w:rPr>
          <w:rFonts w:ascii="Times New Roman" w:hAnsi="Times New Roman" w:cs="Times New Roman"/>
          <w:color w:val="000000"/>
          <w:lang w:val="en-US"/>
        </w:rPr>
        <w:t>:</w:t>
      </w:r>
      <w:r w:rsidR="00BA2B2A" w:rsidRPr="0015356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01BE1" w:rsidRPr="00153565">
        <w:rPr>
          <w:rFonts w:ascii="Times New Roman" w:hAnsi="Times New Roman" w:cs="Times New Roman"/>
          <w:color w:val="000000"/>
          <w:lang w:val="en-US"/>
        </w:rPr>
        <w:t>Odds Rati</w:t>
      </w:r>
      <w:r w:rsidR="00E04CF7" w:rsidRPr="00153565">
        <w:rPr>
          <w:rFonts w:ascii="Times New Roman" w:hAnsi="Times New Roman" w:cs="Times New Roman"/>
          <w:color w:val="000000"/>
          <w:lang w:val="en-US"/>
        </w:rPr>
        <w:t xml:space="preserve">o; </w:t>
      </w:r>
      <w:r w:rsidR="00E01BE1" w:rsidRPr="00153565">
        <w:rPr>
          <w:rFonts w:ascii="Times New Roman" w:hAnsi="Times New Roman" w:cs="Times New Roman"/>
          <w:color w:val="000000"/>
          <w:lang w:val="en-US"/>
        </w:rPr>
        <w:t>95% CI</w:t>
      </w:r>
      <w:r w:rsidRPr="00153565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E01BE1" w:rsidRPr="00153565">
        <w:rPr>
          <w:rFonts w:ascii="Times New Roman" w:hAnsi="Times New Roman" w:cs="Times New Roman"/>
          <w:color w:val="000000"/>
          <w:lang w:val="en-US"/>
        </w:rPr>
        <w:t>Confidence interval;</w:t>
      </w:r>
      <w:r w:rsidR="004F4E4C" w:rsidRPr="0015356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0E35F6" w:rsidRPr="00153565">
        <w:rPr>
          <w:rFonts w:ascii="Times New Roman" w:hAnsi="Times New Roman" w:cs="Times New Roman"/>
          <w:color w:val="000000"/>
          <w:lang w:val="en-US"/>
        </w:rPr>
        <w:t>p</w:t>
      </w:r>
      <w:r w:rsidR="00E01BE1" w:rsidRPr="00153565">
        <w:rPr>
          <w:rFonts w:ascii="Times New Roman" w:hAnsi="Times New Roman" w:cs="Times New Roman"/>
          <w:color w:val="000000"/>
          <w:lang w:val="en-US"/>
        </w:rPr>
        <w:t>&lt;0.005 is significant</w:t>
      </w:r>
      <w:r w:rsidR="004F4E4C" w:rsidRPr="00153565">
        <w:rPr>
          <w:rFonts w:ascii="Times New Roman" w:hAnsi="Times New Roman" w:cs="Times New Roman"/>
          <w:color w:val="000000"/>
          <w:lang w:val="en-US"/>
        </w:rPr>
        <w:t xml:space="preserve">; </w:t>
      </w:r>
      <w:r w:rsidRPr="00153565">
        <w:rPr>
          <w:rFonts w:ascii="Times New Roman" w:eastAsia="Times New Roman" w:hAnsi="Times New Roman" w:cs="Times New Roman"/>
          <w:color w:val="000000"/>
          <w:lang w:val="en-US" w:eastAsia="pt-BR"/>
        </w:rPr>
        <w:t>M</w:t>
      </w:r>
      <w:r w:rsidRPr="00153565">
        <w:rPr>
          <w:rFonts w:ascii="Times New Roman" w:hAnsi="Times New Roman" w:cs="Times New Roman"/>
          <w:color w:val="000000"/>
          <w:lang w:val="en-US"/>
        </w:rPr>
        <w:t>: M</w:t>
      </w:r>
      <w:r w:rsidR="00DC2B4E" w:rsidRPr="00153565">
        <w:rPr>
          <w:rFonts w:ascii="Times New Roman" w:hAnsi="Times New Roman" w:cs="Times New Roman"/>
          <w:color w:val="000000"/>
          <w:lang w:val="en-US"/>
        </w:rPr>
        <w:t xml:space="preserve">ale, </w:t>
      </w:r>
      <w:r w:rsidR="004F4E4C" w:rsidRPr="00153565">
        <w:rPr>
          <w:rFonts w:ascii="Times New Roman" w:hAnsi="Times New Roman" w:cs="Times New Roman"/>
          <w:color w:val="000000"/>
          <w:lang w:val="en-US"/>
        </w:rPr>
        <w:t>Y</w:t>
      </w:r>
      <w:r w:rsidRPr="00153565">
        <w:rPr>
          <w:rFonts w:ascii="Times New Roman" w:hAnsi="Times New Roman" w:cs="Times New Roman"/>
          <w:color w:val="000000"/>
          <w:lang w:val="en-US"/>
        </w:rPr>
        <w:t>:</w:t>
      </w:r>
      <w:r w:rsidR="00BA2B2A" w:rsidRPr="0015356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4F4E4C" w:rsidRPr="00153565">
        <w:rPr>
          <w:rFonts w:ascii="Times New Roman" w:hAnsi="Times New Roman" w:cs="Times New Roman"/>
          <w:color w:val="000000"/>
          <w:lang w:val="en-US"/>
        </w:rPr>
        <w:t>Yes</w:t>
      </w:r>
      <w:r w:rsidRPr="00153565">
        <w:rPr>
          <w:rFonts w:ascii="Times New Roman" w:hAnsi="Times New Roman" w:cs="Times New Roman"/>
          <w:color w:val="000000"/>
          <w:lang w:val="en-US"/>
        </w:rPr>
        <w:t>; IF: Indeterminate form</w:t>
      </w:r>
      <w:r w:rsidR="00735DB6" w:rsidRPr="00153565">
        <w:rPr>
          <w:rFonts w:ascii="Times New Roman" w:hAnsi="Times New Roman" w:cs="Times New Roman"/>
          <w:color w:val="000000"/>
          <w:lang w:val="en-US"/>
        </w:rPr>
        <w:t>.</w:t>
      </w:r>
      <w:r w:rsidR="00735DB6" w:rsidRPr="00B43C8E">
        <w:rPr>
          <w:lang w:val="en-US"/>
        </w:rPr>
        <w:t xml:space="preserve"> </w:t>
      </w:r>
      <w:r w:rsidR="00735DB6" w:rsidRPr="00153565">
        <w:rPr>
          <w:rFonts w:ascii="Times New Roman" w:hAnsi="Times New Roman" w:cs="Times New Roman"/>
          <w:color w:val="000000"/>
          <w:lang w:val="en-US"/>
        </w:rPr>
        <w:t xml:space="preserve">Missing data are represented by the difference between the number of included patients in the first line (Ni) and the total number analyzed for each variable </w:t>
      </w:r>
      <w:r w:rsidR="00153565" w:rsidRPr="00153565">
        <w:rPr>
          <w:rFonts w:ascii="Times New Roman" w:hAnsi="Times New Roman" w:cs="Times New Roman"/>
          <w:color w:val="000000"/>
          <w:lang w:val="en-US"/>
        </w:rPr>
        <w:t>(N)</w:t>
      </w:r>
      <w:r w:rsidR="00735DB6" w:rsidRPr="00153565">
        <w:rPr>
          <w:rFonts w:ascii="Times New Roman" w:hAnsi="Times New Roman" w:cs="Times New Roman"/>
          <w:color w:val="000000"/>
          <w:lang w:val="en-US"/>
        </w:rPr>
        <w:t>.</w:t>
      </w:r>
    </w:p>
    <w:p w14:paraId="0E82866D" w14:textId="77777777" w:rsidR="007542C3" w:rsidRPr="00E01BE1" w:rsidRDefault="007542C3">
      <w:pPr>
        <w:rPr>
          <w:lang w:val="en-US"/>
        </w:rPr>
      </w:pPr>
    </w:p>
    <w:sectPr w:rsidR="007542C3" w:rsidRPr="00E01BE1" w:rsidSect="00101161">
      <w:pgSz w:w="11906" w:h="16838"/>
      <w:pgMar w:top="1417" w:right="28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tjCwtLC0NLEwsDBU0lEKTi0uzszPAymwrAUApAonlSwAAAA="/>
  </w:docVars>
  <w:rsids>
    <w:rsidRoot w:val="007542C3"/>
    <w:rsid w:val="000D3661"/>
    <w:rsid w:val="000E0FA0"/>
    <w:rsid w:val="000E35F6"/>
    <w:rsid w:val="00101161"/>
    <w:rsid w:val="00153565"/>
    <w:rsid w:val="001575AB"/>
    <w:rsid w:val="003466F6"/>
    <w:rsid w:val="00385923"/>
    <w:rsid w:val="004F26AF"/>
    <w:rsid w:val="004F4E4C"/>
    <w:rsid w:val="00514C32"/>
    <w:rsid w:val="00572D48"/>
    <w:rsid w:val="005B7D88"/>
    <w:rsid w:val="0062397E"/>
    <w:rsid w:val="00735DB6"/>
    <w:rsid w:val="00745E05"/>
    <w:rsid w:val="007542C3"/>
    <w:rsid w:val="00854D8B"/>
    <w:rsid w:val="00886979"/>
    <w:rsid w:val="00890E27"/>
    <w:rsid w:val="009202D5"/>
    <w:rsid w:val="00967BCB"/>
    <w:rsid w:val="00B0217B"/>
    <w:rsid w:val="00B43C8E"/>
    <w:rsid w:val="00BA2B2A"/>
    <w:rsid w:val="00D3467D"/>
    <w:rsid w:val="00DA45AE"/>
    <w:rsid w:val="00DC2B4E"/>
    <w:rsid w:val="00E01BE1"/>
    <w:rsid w:val="00E04CF7"/>
    <w:rsid w:val="00E72AAE"/>
    <w:rsid w:val="00EC51D1"/>
    <w:rsid w:val="00F5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CF1BA"/>
  <w15:chartTrackingRefBased/>
  <w15:docId w15:val="{9B28F0FC-31BA-44A2-AEF8-C87B837E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5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7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Lúcia Teixeira de Freitas</dc:creator>
  <cp:keywords/>
  <dc:description/>
  <cp:lastModifiedBy>Paulo Hideki Yasuda</cp:lastModifiedBy>
  <cp:revision>10</cp:revision>
  <cp:lastPrinted>2023-11-22T22:04:00Z</cp:lastPrinted>
  <dcterms:created xsi:type="dcterms:W3CDTF">2023-12-07T18:20:00Z</dcterms:created>
  <dcterms:modified xsi:type="dcterms:W3CDTF">2024-02-03T20:50:00Z</dcterms:modified>
</cp:coreProperties>
</file>